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: Generation times of the studied enterobacterial pathogens during extra- and intracellular growth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738"/>
        <w:gridCol w:w="864"/>
        <w:gridCol w:w="929"/>
        <w:gridCol w:w="824"/>
        <w:gridCol w:w="928"/>
        <w:gridCol w:w="864"/>
        <w:gridCol w:w="929"/>
        <w:gridCol w:w="904"/>
        <w:gridCol w:w="930"/>
      </w:tblGrid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uhpT</w:t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ts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anXYZ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ts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anXYZ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uhpT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I 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it-IT"/>
              </w:rPr>
              <w:t>EIEC</w:t>
            </w:r>
            <w:r>
              <w:rPr>
                <w:sz w:val="16"/>
                <w:szCs w:val="16"/>
                <w:lang w:val="it-IT"/>
              </w:rPr>
              <w:t xml:space="preserve"> HN28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2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1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5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5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18 ± 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3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32 ± 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±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6 ± 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± 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± 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7 ± 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4 ± 0.0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23 ± 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3 ± 0.0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2 ± 0.0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48 ± 2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± 3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± 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± 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EIEC</w:t>
            </w:r>
            <w:r>
              <w:rPr>
                <w:sz w:val="16"/>
                <w:szCs w:val="16"/>
                <w:lang w:val="pt-BR"/>
              </w:rPr>
              <w:t xml:space="preserve"> 4608-5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6 ± 0.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9 ± 0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6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8 ± 2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4 ± 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03 ± 3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8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8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±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±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1.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1 ± 0.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0 ± 0.0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1.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3 ± 0.0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6 ± 2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3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± 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± 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tm</w:t>
            </w:r>
            <w:r>
              <w:rPr>
                <w:sz w:val="16"/>
                <w:szCs w:val="16"/>
                <w:lang w:val="pt-BR"/>
              </w:rPr>
              <w:t xml:space="preserve"> 1402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38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5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38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5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63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61 ±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± 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± 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 ± 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± 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4 ± 0.04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1 ± 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4 ± 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0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2 ± 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2 ± 0.0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79 ± 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1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± 1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± 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± 1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 ± 2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The doubling times (DT in min) during growth of the bacteria in RPMI 1640, supplemented with 10 mM glucose (Glc), mannose (Man) or glucose 6-phosphate (Glc6P), or in Caco-2 cells were determined by measuring the bacterial cell density (at OD</w:t>
      </w:r>
      <w:r>
        <w:rPr>
          <w:vertAlign w:val="subscript"/>
          <w:lang w:val="en-GB"/>
        </w:rPr>
        <w:t>600</w:t>
      </w:r>
      <w:r>
        <w:rPr>
          <w:lang w:val="en-GB"/>
        </w:rPr>
        <w:t>) and the colony forming units (cfu), respectively. Also shown (right to the doubling times) are the highest bacterial densities reached during growth. Note that there is a low growth background of about OD</w:t>
      </w:r>
      <w:r>
        <w:rPr>
          <w:vertAlign w:val="subscript"/>
          <w:lang w:val="en-GB"/>
        </w:rPr>
        <w:t>600</w:t>
      </w:r>
      <w:r>
        <w:rPr>
          <w:lang w:val="en-GB"/>
        </w:rPr>
        <w:t xml:space="preserve"> = 0.2 even in the absence (w/o) of Glc, Man or Glc6P. Doubling times during infection of Caco-2 cells were averaged from time point 1 to 6 h post infection (p. i.). for the </w:t>
      </w:r>
      <w:r>
        <w:rPr>
          <w:i/>
          <w:lang w:val="en-GB"/>
        </w:rPr>
        <w:t>EIEC</w:t>
      </w:r>
      <w:r>
        <w:rPr>
          <w:lang w:val="en-GB"/>
        </w:rPr>
        <w:t xml:space="preserve"> strains and from 0 to 8 h p. i. for </w:t>
      </w:r>
      <w:r>
        <w:rPr>
          <w:i/>
          <w:lang w:val="en-GB"/>
        </w:rPr>
        <w:t>Stm</w:t>
      </w:r>
      <w:r>
        <w:rPr>
          <w:lang w:val="en-GB"/>
        </w:rPr>
        <w:t xml:space="preserve"> 14028</w:t>
      </w:r>
      <w:r>
        <w:rPr>
          <w:i/>
          <w:lang w:val="en-GB"/>
        </w:rPr>
        <w:t>.</w:t>
      </w:r>
      <w:r>
        <w:rPr>
          <w:lang w:val="en-GB"/>
        </w:rPr>
        <w:t xml:space="preserve"> The construction of the mutants and further details of their properties are published in Götz and Goebel, 2010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8:57:00Z</dcterms:created>
  <dc:creator>goetz</dc:creator>
  <dc:description/>
  <cp:keywords/>
  <dc:language>en-US</dc:language>
  <cp:lastModifiedBy>goetz</cp:lastModifiedBy>
  <dcterms:modified xsi:type="dcterms:W3CDTF">2010-02-11T14:41:00Z</dcterms:modified>
  <cp:revision>16</cp:revision>
  <dc:subject/>
  <dc:title>WT</dc:title>
</cp:coreProperties>
</file>